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E9A" w:rsidRPr="00CF0C75" w:rsidRDefault="00275CE4" w:rsidP="00307BBD">
      <w:pPr>
        <w:rPr>
          <w:sz w:val="18"/>
          <w:szCs w:val="18"/>
        </w:rPr>
      </w:pPr>
      <w:r w:rsidRPr="00CF0C75">
        <w:rPr>
          <w:rFonts w:ascii="Times New Roman" w:eastAsia="AdvP0074" w:hAnsi="Times New Roman" w:hint="eastAsia"/>
          <w:bCs/>
          <w:kern w:val="0"/>
          <w:sz w:val="18"/>
          <w:szCs w:val="18"/>
        </w:rPr>
        <w:t>S</w:t>
      </w:r>
      <w:r w:rsidRPr="00CF0C75">
        <w:rPr>
          <w:rFonts w:ascii="Times New Roman" w:eastAsia="AdvP0074" w:hAnsi="Times New Roman"/>
          <w:bCs/>
          <w:kern w:val="0"/>
          <w:sz w:val="18"/>
          <w:szCs w:val="18"/>
        </w:rPr>
        <w:t>upplementary</w:t>
      </w:r>
      <w:r w:rsidRPr="00CF0C7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851E9A" w:rsidRPr="00CF0C75">
        <w:rPr>
          <w:rFonts w:ascii="Times New Roman" w:hAnsi="Times New Roman" w:cs="Times New Roman"/>
          <w:sz w:val="18"/>
          <w:szCs w:val="18"/>
        </w:rPr>
        <w:t>Table</w:t>
      </w:r>
      <w:r w:rsidR="00133F99" w:rsidRPr="00CF0C75">
        <w:rPr>
          <w:rFonts w:ascii="Times New Roman" w:hAnsi="Times New Roman" w:cs="Times New Roman"/>
          <w:sz w:val="18"/>
          <w:szCs w:val="18"/>
        </w:rPr>
        <w:t>S</w:t>
      </w:r>
      <w:r w:rsidR="002B04AE" w:rsidRPr="00CF0C75">
        <w:rPr>
          <w:rFonts w:ascii="Times New Roman" w:hAnsi="Times New Roman" w:cs="Times New Roman"/>
          <w:sz w:val="18"/>
          <w:szCs w:val="18"/>
        </w:rPr>
        <w:t>4</w:t>
      </w:r>
      <w:r w:rsidR="0098576C" w:rsidRPr="00CF0C75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="00133F99" w:rsidRPr="00CF0C75">
        <w:rPr>
          <w:rFonts w:ascii="Times New Roman" w:hAnsi="Times New Roman" w:cs="Times New Roman"/>
          <w:kern w:val="0"/>
          <w:sz w:val="18"/>
          <w:szCs w:val="18"/>
        </w:rPr>
        <w:t>Summary of 51 SNPs</w:t>
      </w:r>
    </w:p>
    <w:tbl>
      <w:tblPr>
        <w:tblW w:w="12866" w:type="dxa"/>
        <w:tblBorders>
          <w:top w:val="single" w:sz="4" w:space="0" w:color="auto"/>
        </w:tblBorders>
        <w:tblLayout w:type="fixed"/>
        <w:tblLook w:val="04A0"/>
      </w:tblPr>
      <w:tblGrid>
        <w:gridCol w:w="1242"/>
        <w:gridCol w:w="1134"/>
        <w:gridCol w:w="2127"/>
        <w:gridCol w:w="1417"/>
        <w:gridCol w:w="851"/>
        <w:gridCol w:w="1559"/>
        <w:gridCol w:w="1559"/>
        <w:gridCol w:w="2977"/>
      </w:tblGrid>
      <w:tr w:rsidR="003013D3" w:rsidRPr="00C175AC" w:rsidTr="003013D3">
        <w:trPr>
          <w:trHeight w:val="27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13D3" w:rsidRPr="003F55A4" w:rsidRDefault="003013D3" w:rsidP="003013D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536559721"/>
            <w:proofErr w:type="spellStart"/>
            <w:r w:rsidRPr="003F55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n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013D3" w:rsidRPr="003F55A4" w:rsidRDefault="003013D3" w:rsidP="00301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5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3F55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g</w:t>
            </w:r>
            <w:r w:rsidRPr="003F55A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3013D3" w:rsidRPr="003F55A4" w:rsidRDefault="003013D3" w:rsidP="00301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5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  <w:r w:rsidRPr="003F55A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55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013D3" w:rsidRPr="003F55A4" w:rsidRDefault="003013D3" w:rsidP="00301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5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  <w:r w:rsidRPr="003F55A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55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013D3" w:rsidRPr="003F55A4" w:rsidRDefault="003013D3" w:rsidP="00301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5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013D3" w:rsidRPr="003F55A4" w:rsidRDefault="003013D3" w:rsidP="00301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A </w:t>
            </w: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mutat</w:t>
            </w:r>
            <w:r w:rsidRPr="003F55A4">
              <w:rPr>
                <w:rFonts w:ascii="Times New Roman" w:hAnsi="Times New Roman" w:cs="Times New Roman" w:hint="eastAsia"/>
                <w:sz w:val="18"/>
                <w:szCs w:val="18"/>
              </w:rPr>
              <w:t>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013D3" w:rsidRPr="003F55A4" w:rsidRDefault="003013D3" w:rsidP="00301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5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me poin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3013D3" w:rsidRPr="003F55A4" w:rsidRDefault="003013D3" w:rsidP="003013D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55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otation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88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605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&lt;-&gt;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A1E7D" w:rsidRPr="003F55A4" w:rsidRDefault="00F456D4" w:rsidP="003A1E7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/3/4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on-coding region between SAOUHSC_00755 and </w:t>
            </w:r>
            <w:proofErr w:type="spellStart"/>
            <w:r w:rsidRPr="003F55A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xK</w:t>
            </w:r>
            <w:proofErr w:type="spellEnd"/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89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395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0246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&lt;-&gt;G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&lt;-&gt;I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/3/4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rug transporter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082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4901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&lt;-&gt;C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F456D4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/8/11/12/13/14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-coding region between SAOUHSC_00818 and 00820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9039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4901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&lt;-&gt;C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F456D4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/8/11/12/13/14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on-coding region between SAOUHSC_02708 and </w:t>
            </w:r>
            <w:proofErr w:type="spellStart"/>
            <w:r w:rsidRPr="003F55A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lgC</w:t>
            </w:r>
            <w:proofErr w:type="spellEnd"/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404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1207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144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ebh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&lt;-&gt;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&lt;-&gt;N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/3/4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tracellular matrix-binding protein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579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1128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062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i/>
                <w:sz w:val="18"/>
                <w:szCs w:val="18"/>
              </w:rPr>
              <w:t>mnhA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&lt;-&gt;C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&lt;-&gt;I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/8/12/13/14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ovalent</w:t>
            </w:r>
            <w:proofErr w:type="spellEnd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ion</w:t>
            </w:r>
            <w:proofErr w:type="spellEnd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/H+ </w:t>
            </w:r>
            <w:proofErr w:type="spellStart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tiporter</w:t>
            </w:r>
            <w:proofErr w:type="spellEnd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ubunit A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4216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3065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193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</w:t>
            </w:r>
            <w:r w:rsidRPr="003F55A4">
              <w:rPr>
                <w:rFonts w:ascii="Times New Roman" w:hAnsi="Times New Roman" w:cs="Times New Roman"/>
                <w:i/>
                <w:sz w:val="18"/>
                <w:szCs w:val="18"/>
              </w:rPr>
              <w:t>sdM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&lt;-&gt;G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&lt;-&gt;S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/12/13/14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ype I restriction-modification system subunit M</w:t>
            </w:r>
          </w:p>
        </w:tc>
      </w:tr>
      <w:tr w:rsidR="00F456D4" w:rsidRPr="00C175AC" w:rsidTr="00E31D10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181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3065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&lt;-&gt;C</w:t>
            </w:r>
          </w:p>
        </w:tc>
        <w:tc>
          <w:tcPr>
            <w:tcW w:w="1559" w:type="dxa"/>
            <w:tcBorders>
              <w:top w:val="nil"/>
            </w:tcBorders>
          </w:tcPr>
          <w:p w:rsidR="00F456D4" w:rsidRPr="003F55A4" w:rsidRDefault="00F456D4" w:rsidP="00F456D4">
            <w:pPr>
              <w:jc w:val="center"/>
              <w:rPr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/12/13/14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on-coding region between </w:t>
            </w:r>
            <w:proofErr w:type="spellStart"/>
            <w:r w:rsidRPr="003F55A4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rpsR</w:t>
            </w:r>
            <w:proofErr w:type="spellEnd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nd SAOUHSC_00351</w:t>
            </w:r>
          </w:p>
        </w:tc>
      </w:tr>
      <w:tr w:rsidR="00F456D4" w:rsidRPr="00C175AC" w:rsidTr="00E31D10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910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3065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&lt;-&gt;A</w:t>
            </w:r>
          </w:p>
        </w:tc>
        <w:tc>
          <w:tcPr>
            <w:tcW w:w="1559" w:type="dxa"/>
            <w:tcBorders>
              <w:top w:val="nil"/>
            </w:tcBorders>
          </w:tcPr>
          <w:p w:rsidR="00F456D4" w:rsidRPr="003F55A4" w:rsidRDefault="00F456D4" w:rsidP="00F456D4">
            <w:pPr>
              <w:jc w:val="center"/>
              <w:rPr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/4/5/6/7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-coding region between SAOUHSC_00395 and 00396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7511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8271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186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ep</w:t>
            </w:r>
            <w:r w:rsidRPr="003F55A4">
              <w:rPr>
                <w:rFonts w:ascii="Times New Roman" w:hAnsi="Times New Roman" w:cs="Times New Roman"/>
                <w:i/>
                <w:sz w:val="18"/>
                <w:szCs w:val="18"/>
              </w:rPr>
              <w:t>V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&lt;-&gt;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&lt;-&gt;N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/4/5/6/7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peptidase</w:t>
            </w:r>
            <w:proofErr w:type="spellEnd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pV</w:t>
            </w:r>
            <w:proofErr w:type="spellEnd"/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336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7872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061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gS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&lt;-&gt;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&lt;-&gt;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/4/5/6/7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ginyl-tRNA</w:t>
            </w:r>
            <w:proofErr w:type="spellEnd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nthetase</w:t>
            </w:r>
            <w:proofErr w:type="spellEnd"/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841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1427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&lt;-&gt;G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F456D4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/3/4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-coding region between SAOUHSC_00446 and 00450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449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9497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172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&lt;-&gt;G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&lt;-&gt;K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/4/5/6/7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549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1767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099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tl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&lt;-&gt;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&lt;-&gt;K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/3/4/5/6/7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ifunctional</w:t>
            </w:r>
            <w:proofErr w:type="spellEnd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utolysin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96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2605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0079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&lt;-&gt;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&lt;-&gt;I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2580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5541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240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&lt;-&gt;C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&lt;-&gt;G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38250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8268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037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uaA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&lt;-&gt;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&lt;-&gt;E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GMP </w:t>
            </w:r>
            <w:proofErr w:type="spellStart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265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4683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&lt;-&gt;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F456D4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on-coding region between </w:t>
            </w:r>
            <w:proofErr w:type="spellStart"/>
            <w:r w:rsidRPr="003F55A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lvA</w:t>
            </w:r>
            <w:proofErr w:type="spellEnd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nd SAOUHSC_02294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3577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0042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276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tB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&lt;-&gt;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&lt;-&gt;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glutamate </w:t>
            </w:r>
            <w:proofErr w:type="spellStart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nthase</w:t>
            </w:r>
            <w:proofErr w:type="spellEnd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ubunit alpha</w:t>
            </w:r>
          </w:p>
        </w:tc>
      </w:tr>
      <w:tr w:rsidR="003A1E7D" w:rsidRPr="00C175AC" w:rsidTr="00F26360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128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8725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0251</w:t>
            </w:r>
          </w:p>
        </w:tc>
        <w:tc>
          <w:tcPr>
            <w:tcW w:w="1417" w:type="dxa"/>
            <w:tcBorders>
              <w:top w:val="nil"/>
            </w:tcBorders>
          </w:tcPr>
          <w:p w:rsidR="003A1E7D" w:rsidRPr="003F55A4" w:rsidRDefault="003A1E7D" w:rsidP="003A1E7D">
            <w:pPr>
              <w:jc w:val="center"/>
              <w:rPr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&lt;-&gt;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&lt;-&gt;G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/4/5/6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A1E7D" w:rsidRPr="00C175AC" w:rsidTr="00F26360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030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7232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0591</w:t>
            </w:r>
          </w:p>
        </w:tc>
        <w:tc>
          <w:tcPr>
            <w:tcW w:w="1417" w:type="dxa"/>
            <w:tcBorders>
              <w:top w:val="nil"/>
            </w:tcBorders>
          </w:tcPr>
          <w:p w:rsidR="003A1E7D" w:rsidRPr="003F55A4" w:rsidRDefault="003A1E7D" w:rsidP="003A1E7D">
            <w:pPr>
              <w:jc w:val="center"/>
              <w:rPr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&lt;-&gt;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&lt;-&gt;F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/5/6/7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A1E7D" w:rsidRPr="00C175AC" w:rsidTr="00F26360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8191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2377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2590</w:t>
            </w:r>
          </w:p>
        </w:tc>
        <w:tc>
          <w:tcPr>
            <w:tcW w:w="1417" w:type="dxa"/>
            <w:tcBorders>
              <w:top w:val="nil"/>
            </w:tcBorders>
          </w:tcPr>
          <w:p w:rsidR="003A1E7D" w:rsidRPr="003F55A4" w:rsidRDefault="003A1E7D" w:rsidP="003A1E7D">
            <w:pPr>
              <w:jc w:val="center"/>
              <w:rPr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&lt;-&gt;G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&lt;-&gt;Y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/6/7/8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647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0132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093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rpS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&lt;-&gt;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&lt;-&gt;L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yptophanyl-tRNA</w:t>
            </w:r>
            <w:proofErr w:type="spellEnd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nthetase</w:t>
            </w:r>
            <w:proofErr w:type="spellEnd"/>
          </w:p>
        </w:tc>
      </w:tr>
      <w:tr w:rsidR="00F456D4" w:rsidRPr="00C175AC" w:rsidTr="00937610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610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9264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&lt;-&gt;A</w:t>
            </w:r>
          </w:p>
        </w:tc>
        <w:tc>
          <w:tcPr>
            <w:tcW w:w="1559" w:type="dxa"/>
            <w:tcBorders>
              <w:top w:val="nil"/>
            </w:tcBorders>
          </w:tcPr>
          <w:p w:rsidR="00F456D4" w:rsidRPr="003F55A4" w:rsidRDefault="00F456D4" w:rsidP="00F456D4">
            <w:pPr>
              <w:jc w:val="center"/>
              <w:rPr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/6/7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on-coding region between SAOUHSC_01470 and </w:t>
            </w:r>
            <w:proofErr w:type="spellStart"/>
            <w:r w:rsidRPr="003F55A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snS</w:t>
            </w:r>
            <w:proofErr w:type="spellEnd"/>
          </w:p>
        </w:tc>
      </w:tr>
      <w:tr w:rsidR="00F456D4" w:rsidRPr="00C175AC" w:rsidTr="00937610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0355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2692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&lt;-&gt;C</w:t>
            </w:r>
          </w:p>
        </w:tc>
        <w:tc>
          <w:tcPr>
            <w:tcW w:w="1559" w:type="dxa"/>
            <w:tcBorders>
              <w:top w:val="nil"/>
            </w:tcBorders>
          </w:tcPr>
          <w:p w:rsidR="00F456D4" w:rsidRPr="003F55A4" w:rsidRDefault="00F456D4" w:rsidP="00F456D4">
            <w:pPr>
              <w:jc w:val="center"/>
              <w:rPr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/6/7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-coding region between SAOUHSC_02381 and 02382</w:t>
            </w:r>
          </w:p>
        </w:tc>
      </w:tr>
      <w:tr w:rsidR="00F456D4" w:rsidRPr="00C175AC" w:rsidTr="00937610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944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2402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&lt;-&gt;C</w:t>
            </w:r>
          </w:p>
        </w:tc>
        <w:tc>
          <w:tcPr>
            <w:tcW w:w="1559" w:type="dxa"/>
            <w:tcBorders>
              <w:top w:val="nil"/>
            </w:tcBorders>
          </w:tcPr>
          <w:p w:rsidR="00F456D4" w:rsidRPr="003F55A4" w:rsidRDefault="00F456D4" w:rsidP="00F456D4">
            <w:pPr>
              <w:jc w:val="center"/>
              <w:rPr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/3/4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F456D4" w:rsidRPr="003F55A4" w:rsidRDefault="00F456D4" w:rsidP="00F456D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-coding region between SAOUHSC_01050 and 01051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832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8523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036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&lt;-&gt;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&lt;-&gt;G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079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8033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246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lsD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&lt;-&gt;G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&lt;-&gt;F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pha-</w:t>
            </w:r>
            <w:proofErr w:type="spellStart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etolactate</w:t>
            </w:r>
            <w:proofErr w:type="spellEnd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carboxylase</w:t>
            </w:r>
            <w:proofErr w:type="spellEnd"/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743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6058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&lt;-&gt;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F456D4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on-coding region between SAOUHSC_00532 and </w:t>
            </w:r>
            <w:proofErr w:type="spellStart"/>
            <w:r w:rsidRPr="003F55A4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chA</w:t>
            </w:r>
            <w:proofErr w:type="spellEnd"/>
          </w:p>
        </w:tc>
      </w:tr>
      <w:tr w:rsidR="003A1E7D" w:rsidRPr="00C175AC" w:rsidTr="00FA74AE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403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5499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0581</w:t>
            </w:r>
          </w:p>
        </w:tc>
        <w:tc>
          <w:tcPr>
            <w:tcW w:w="1417" w:type="dxa"/>
            <w:tcBorders>
              <w:top w:val="nil"/>
            </w:tcBorders>
          </w:tcPr>
          <w:p w:rsidR="003A1E7D" w:rsidRPr="003F55A4" w:rsidRDefault="003A1E7D" w:rsidP="003A1E7D">
            <w:pPr>
              <w:jc w:val="center"/>
              <w:rPr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&lt;-&gt;C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&lt;-&gt;G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E11861" w:rsidRPr="00C175AC" w:rsidTr="008E4285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E11861" w:rsidRPr="003F55A4" w:rsidRDefault="00E11861" w:rsidP="00E1186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299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11861" w:rsidRPr="003F55A4" w:rsidRDefault="00E11861" w:rsidP="00E1186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8301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E11861" w:rsidRPr="003F55A4" w:rsidRDefault="00E11861" w:rsidP="00E118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1447</w:t>
            </w:r>
          </w:p>
        </w:tc>
        <w:tc>
          <w:tcPr>
            <w:tcW w:w="1417" w:type="dxa"/>
            <w:tcBorders>
              <w:top w:val="nil"/>
            </w:tcBorders>
          </w:tcPr>
          <w:p w:rsidR="00E11861" w:rsidRPr="003F55A4" w:rsidRDefault="000E7496" w:rsidP="00E11861">
            <w:pPr>
              <w:jc w:val="center"/>
              <w:rPr>
                <w:sz w:val="18"/>
                <w:szCs w:val="18"/>
              </w:rPr>
            </w:pPr>
            <w:proofErr w:type="spellStart"/>
            <w:r w:rsidRPr="003F55A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ebh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E11861" w:rsidRPr="003F55A4" w:rsidRDefault="00E11861" w:rsidP="00E1186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&lt;-&gt;C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11861" w:rsidRPr="003F55A4" w:rsidRDefault="00E11861" w:rsidP="00E11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&lt;-&gt;K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11861" w:rsidRPr="003F55A4" w:rsidRDefault="00E11861" w:rsidP="00E1186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2977" w:type="dxa"/>
            <w:tcBorders>
              <w:top w:val="nil"/>
            </w:tcBorders>
          </w:tcPr>
          <w:p w:rsidR="00E11861" w:rsidRDefault="00E11861" w:rsidP="00E11861">
            <w:pPr>
              <w:jc w:val="center"/>
            </w:pPr>
            <w:r w:rsidRPr="008F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tracellular matrix-binding protein</w:t>
            </w:r>
          </w:p>
        </w:tc>
      </w:tr>
      <w:tr w:rsidR="00E11861" w:rsidRPr="00C175AC" w:rsidTr="008E4285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E11861" w:rsidRPr="003F55A4" w:rsidRDefault="00E11861" w:rsidP="00E1186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810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11861" w:rsidRPr="003F55A4" w:rsidRDefault="00E11861" w:rsidP="00E1186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7227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E11861" w:rsidRPr="003F55A4" w:rsidRDefault="00E11861" w:rsidP="00E11861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1447</w:t>
            </w:r>
          </w:p>
        </w:tc>
        <w:tc>
          <w:tcPr>
            <w:tcW w:w="1417" w:type="dxa"/>
            <w:tcBorders>
              <w:top w:val="nil"/>
            </w:tcBorders>
          </w:tcPr>
          <w:p w:rsidR="00E11861" w:rsidRPr="003F55A4" w:rsidRDefault="000E7496" w:rsidP="00E11861">
            <w:pPr>
              <w:jc w:val="center"/>
              <w:rPr>
                <w:sz w:val="18"/>
                <w:szCs w:val="18"/>
              </w:rPr>
            </w:pPr>
            <w:proofErr w:type="spellStart"/>
            <w:r w:rsidRPr="003F55A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ebh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E11861" w:rsidRPr="003F55A4" w:rsidRDefault="00E11861" w:rsidP="00E1186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&lt;-&gt;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11861" w:rsidRPr="003F55A4" w:rsidRDefault="00E11861" w:rsidP="00E11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&lt;-&gt;L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11861" w:rsidRPr="003F55A4" w:rsidRDefault="00E11861" w:rsidP="00E1186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/6/7</w:t>
            </w:r>
          </w:p>
        </w:tc>
        <w:tc>
          <w:tcPr>
            <w:tcW w:w="2977" w:type="dxa"/>
            <w:tcBorders>
              <w:top w:val="nil"/>
            </w:tcBorders>
          </w:tcPr>
          <w:p w:rsidR="00E11861" w:rsidRDefault="00E11861" w:rsidP="00E11861">
            <w:pPr>
              <w:jc w:val="center"/>
            </w:pPr>
            <w:r w:rsidRPr="008F1A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tracellular matrix-binding protein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468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6961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&lt;-&gt;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F456D4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-coding region between SAOUHSC_02461 and 02462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780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0761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136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tyrA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&lt;-&gt;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&lt;-&gt;M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/6/7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phenate</w:t>
            </w:r>
            <w:proofErr w:type="spellEnd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hydrogenase</w:t>
            </w:r>
            <w:proofErr w:type="spellEnd"/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637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8383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085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&lt;-&gt;G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&lt;-&gt;V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204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6277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170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&lt;-&gt;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&lt;-&gt;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terotoxin</w:t>
            </w:r>
            <w:proofErr w:type="spellEnd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family protein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258831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6029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2809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ntR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&lt;-&gt;G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&lt;-&gt;P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conate</w:t>
            </w:r>
            <w:proofErr w:type="spellEnd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eron</w:t>
            </w:r>
            <w:proofErr w:type="spellEnd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ranscriptional repressor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476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5387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128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&lt;-&gt;G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&lt;-&gt;G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86464C" w:rsidRPr="00C175AC" w:rsidTr="00954D5B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86464C" w:rsidRPr="003F55A4" w:rsidRDefault="0086464C" w:rsidP="0086464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33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6464C" w:rsidRPr="003F55A4" w:rsidRDefault="0086464C" w:rsidP="0086464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4895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86464C" w:rsidRPr="003F55A4" w:rsidRDefault="0086464C" w:rsidP="0086464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86464C" w:rsidRPr="003F55A4" w:rsidRDefault="0086464C" w:rsidP="0086464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86464C" w:rsidRPr="003F55A4" w:rsidRDefault="0086464C" w:rsidP="0086464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&lt;-&gt;C</w:t>
            </w:r>
          </w:p>
        </w:tc>
        <w:tc>
          <w:tcPr>
            <w:tcW w:w="1559" w:type="dxa"/>
            <w:tcBorders>
              <w:top w:val="nil"/>
            </w:tcBorders>
          </w:tcPr>
          <w:p w:rsidR="0086464C" w:rsidRPr="003F55A4" w:rsidRDefault="0086464C" w:rsidP="0086464C">
            <w:pPr>
              <w:jc w:val="center"/>
              <w:rPr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86464C" w:rsidRPr="003F55A4" w:rsidRDefault="0086464C" w:rsidP="0086464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86464C" w:rsidRPr="003F55A4" w:rsidRDefault="0086464C" w:rsidP="0086464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-coding region between SAOUHSC_00330 and 00331</w:t>
            </w:r>
          </w:p>
        </w:tc>
      </w:tr>
      <w:tr w:rsidR="0086464C" w:rsidRPr="00C175AC" w:rsidTr="00954D5B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86464C" w:rsidRPr="003F55A4" w:rsidRDefault="0086464C" w:rsidP="0086464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5103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6464C" w:rsidRPr="003F55A4" w:rsidRDefault="0086464C" w:rsidP="0086464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1731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86464C" w:rsidRPr="003F55A4" w:rsidRDefault="0086464C" w:rsidP="0086464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86464C" w:rsidRPr="003F55A4" w:rsidRDefault="0086464C" w:rsidP="0086464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86464C" w:rsidRPr="003F55A4" w:rsidRDefault="0086464C" w:rsidP="0086464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&lt;-&gt;A</w:t>
            </w:r>
          </w:p>
        </w:tc>
        <w:tc>
          <w:tcPr>
            <w:tcW w:w="1559" w:type="dxa"/>
            <w:tcBorders>
              <w:top w:val="nil"/>
            </w:tcBorders>
          </w:tcPr>
          <w:p w:rsidR="0086464C" w:rsidRPr="003F55A4" w:rsidRDefault="0086464C" w:rsidP="0086464C">
            <w:pPr>
              <w:jc w:val="center"/>
              <w:rPr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86464C" w:rsidRPr="003F55A4" w:rsidRDefault="0086464C" w:rsidP="0086464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86464C" w:rsidRPr="003F55A4" w:rsidRDefault="0086464C" w:rsidP="0086464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-coding region between SAOUHSC_02665 and 02666</w:t>
            </w:r>
          </w:p>
        </w:tc>
      </w:tr>
      <w:tr w:rsidR="003A1E7D" w:rsidRPr="00C175AC" w:rsidTr="000E5231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80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8429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0047</w:t>
            </w:r>
          </w:p>
        </w:tc>
        <w:tc>
          <w:tcPr>
            <w:tcW w:w="1417" w:type="dxa"/>
            <w:tcBorders>
              <w:top w:val="nil"/>
            </w:tcBorders>
          </w:tcPr>
          <w:p w:rsidR="003A1E7D" w:rsidRPr="003F55A4" w:rsidRDefault="003A1E7D" w:rsidP="003A1E7D">
            <w:pPr>
              <w:jc w:val="center"/>
              <w:rPr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&lt;-&gt;C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&lt;-&gt;L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A1E7D" w:rsidRPr="00C175AC" w:rsidTr="000E5231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593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7559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0369</w:t>
            </w:r>
          </w:p>
        </w:tc>
        <w:tc>
          <w:tcPr>
            <w:tcW w:w="1417" w:type="dxa"/>
            <w:tcBorders>
              <w:top w:val="nil"/>
            </w:tcBorders>
          </w:tcPr>
          <w:p w:rsidR="003A1E7D" w:rsidRPr="003F55A4" w:rsidRDefault="003A1E7D" w:rsidP="003A1E7D">
            <w:pPr>
              <w:jc w:val="center"/>
              <w:rPr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&lt;-&gt;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&lt;-&gt;D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A1E7D" w:rsidRPr="00C175AC" w:rsidTr="000E5231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9308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6677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1447</w:t>
            </w:r>
          </w:p>
        </w:tc>
        <w:tc>
          <w:tcPr>
            <w:tcW w:w="1417" w:type="dxa"/>
            <w:tcBorders>
              <w:top w:val="nil"/>
            </w:tcBorders>
          </w:tcPr>
          <w:p w:rsidR="003A1E7D" w:rsidRPr="003F55A4" w:rsidRDefault="000E7496" w:rsidP="003A1E7D">
            <w:pPr>
              <w:jc w:val="center"/>
              <w:rPr>
                <w:sz w:val="18"/>
                <w:szCs w:val="18"/>
              </w:rPr>
            </w:pPr>
            <w:proofErr w:type="spellStart"/>
            <w:r w:rsidRPr="003F55A4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ebh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&lt;-&gt;G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&lt;-&gt;L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E11861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tracellular matrix-binding protein</w:t>
            </w:r>
          </w:p>
        </w:tc>
      </w:tr>
      <w:tr w:rsidR="003A1E7D" w:rsidRPr="00C175AC" w:rsidTr="000E5231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834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591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1919</w:t>
            </w:r>
          </w:p>
        </w:tc>
        <w:tc>
          <w:tcPr>
            <w:tcW w:w="1417" w:type="dxa"/>
            <w:tcBorders>
              <w:top w:val="nil"/>
            </w:tcBorders>
          </w:tcPr>
          <w:p w:rsidR="003A1E7D" w:rsidRPr="003F55A4" w:rsidRDefault="003A1E7D" w:rsidP="003A1E7D">
            <w:pPr>
              <w:jc w:val="center"/>
              <w:rPr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&lt;-&gt;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&lt;-&gt;S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665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3208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&lt;-&gt;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86464C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-coding region between SAOUHSC_02649 and 02650</w:t>
            </w:r>
          </w:p>
        </w:tc>
      </w:tr>
      <w:tr w:rsidR="003A1E7D" w:rsidRPr="00C175AC" w:rsidTr="0058358D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688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379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0247</w:t>
            </w:r>
          </w:p>
        </w:tc>
        <w:tc>
          <w:tcPr>
            <w:tcW w:w="1417" w:type="dxa"/>
            <w:tcBorders>
              <w:top w:val="nil"/>
            </w:tcBorders>
          </w:tcPr>
          <w:p w:rsidR="003A1E7D" w:rsidRPr="003F55A4" w:rsidRDefault="003A1E7D" w:rsidP="003A1E7D">
            <w:pPr>
              <w:jc w:val="center"/>
              <w:rPr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&lt;-&gt;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&lt;-&gt;S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A1E7D" w:rsidRPr="00C175AC" w:rsidTr="0058358D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" w:name="_GoBack" w:colFirst="0" w:colLast="7"/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138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602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1447</w:t>
            </w:r>
          </w:p>
        </w:tc>
        <w:tc>
          <w:tcPr>
            <w:tcW w:w="1417" w:type="dxa"/>
            <w:tcBorders>
              <w:top w:val="nil"/>
            </w:tcBorders>
          </w:tcPr>
          <w:p w:rsidR="003A1E7D" w:rsidRPr="003F55A4" w:rsidRDefault="003A1E7D" w:rsidP="003A1E7D">
            <w:pPr>
              <w:jc w:val="center"/>
              <w:rPr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&lt;-&gt;G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&lt;-&gt;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F50EE9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tracellular matrix-binding protein</w:t>
            </w:r>
          </w:p>
        </w:tc>
      </w:tr>
      <w:bookmarkEnd w:id="1"/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4832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67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&lt;-&gt;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86464C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n-coding region between SAOUHSC_01943 and 01944</w:t>
            </w:r>
          </w:p>
        </w:tc>
      </w:tr>
      <w:tr w:rsidR="003A1E7D" w:rsidRPr="00C175AC" w:rsidTr="003013D3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118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505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284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55A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lcB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&lt;-&gt;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&lt;-&gt;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S system glucose-specific transporter subunit IIABC</w:t>
            </w:r>
          </w:p>
        </w:tc>
      </w:tr>
      <w:tr w:rsidR="003A1E7D" w:rsidRPr="00C175AC" w:rsidTr="00A71EF1">
        <w:trPr>
          <w:trHeight w:val="270"/>
        </w:trPr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4844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418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1944</w:t>
            </w:r>
          </w:p>
        </w:tc>
        <w:tc>
          <w:tcPr>
            <w:tcW w:w="1417" w:type="dxa"/>
            <w:tcBorders>
              <w:top w:val="nil"/>
            </w:tcBorders>
          </w:tcPr>
          <w:p w:rsidR="003A1E7D" w:rsidRPr="003F55A4" w:rsidRDefault="003A1E7D" w:rsidP="003A1E7D">
            <w:pPr>
              <w:jc w:val="center"/>
              <w:rPr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&lt;-&gt;A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&lt;-&gt;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3A1E7D" w:rsidRPr="00882D48" w:rsidTr="00A71EF1">
        <w:trPr>
          <w:trHeight w:val="270"/>
        </w:trPr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62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57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:rsidR="003A1E7D" w:rsidRPr="003F55A4" w:rsidRDefault="003A1E7D" w:rsidP="003A1E7D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OUHSC_0261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3A1E7D" w:rsidRPr="003F55A4" w:rsidRDefault="003A1E7D" w:rsidP="003A1E7D">
            <w:pPr>
              <w:jc w:val="center"/>
              <w:rPr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&lt;-&gt;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&lt;-&gt;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3F55A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3A1E7D" w:rsidRPr="003F55A4" w:rsidRDefault="003A1E7D" w:rsidP="003A1E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F55A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bookmarkEnd w:id="0"/>
    </w:tbl>
    <w:p w:rsidR="001E1A1C" w:rsidRPr="00C710E0" w:rsidRDefault="001E1A1C">
      <w:pPr>
        <w:rPr>
          <w:rFonts w:ascii="Times New Roman" w:hAnsi="Times New Roman" w:cs="Times New Roman"/>
          <w:sz w:val="24"/>
          <w:szCs w:val="24"/>
        </w:rPr>
      </w:pPr>
    </w:p>
    <w:sectPr w:rsidR="001E1A1C" w:rsidRPr="00C710E0" w:rsidSect="001513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78A0" w:rsidRDefault="00D778A0" w:rsidP="00055AB7">
      <w:r>
        <w:separator/>
      </w:r>
    </w:p>
  </w:endnote>
  <w:endnote w:type="continuationSeparator" w:id="0">
    <w:p w:rsidR="00D778A0" w:rsidRDefault="00D778A0" w:rsidP="00055A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P0074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78A0" w:rsidRDefault="00D778A0" w:rsidP="00055AB7">
      <w:r>
        <w:separator/>
      </w:r>
    </w:p>
  </w:footnote>
  <w:footnote w:type="continuationSeparator" w:id="0">
    <w:p w:rsidR="00D778A0" w:rsidRDefault="00D778A0" w:rsidP="00055A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7AC4"/>
    <w:rsid w:val="00004CEC"/>
    <w:rsid w:val="0000505D"/>
    <w:rsid w:val="00026D12"/>
    <w:rsid w:val="00040FD9"/>
    <w:rsid w:val="00055AB7"/>
    <w:rsid w:val="00056D33"/>
    <w:rsid w:val="000602E1"/>
    <w:rsid w:val="000A342D"/>
    <w:rsid w:val="000E0C27"/>
    <w:rsid w:val="000E2575"/>
    <w:rsid w:val="000E7496"/>
    <w:rsid w:val="00133F99"/>
    <w:rsid w:val="00136402"/>
    <w:rsid w:val="00151373"/>
    <w:rsid w:val="00153995"/>
    <w:rsid w:val="001657BC"/>
    <w:rsid w:val="0017550A"/>
    <w:rsid w:val="00177FB3"/>
    <w:rsid w:val="00196C4A"/>
    <w:rsid w:val="001E1A1C"/>
    <w:rsid w:val="0020349C"/>
    <w:rsid w:val="00231ED1"/>
    <w:rsid w:val="002565CD"/>
    <w:rsid w:val="00275CE4"/>
    <w:rsid w:val="00292008"/>
    <w:rsid w:val="002A1469"/>
    <w:rsid w:val="002A3FF1"/>
    <w:rsid w:val="002B04AE"/>
    <w:rsid w:val="003013D3"/>
    <w:rsid w:val="00307BBD"/>
    <w:rsid w:val="00314514"/>
    <w:rsid w:val="003337C9"/>
    <w:rsid w:val="00353B40"/>
    <w:rsid w:val="003936C0"/>
    <w:rsid w:val="003A1E7D"/>
    <w:rsid w:val="003A32DB"/>
    <w:rsid w:val="003F55A4"/>
    <w:rsid w:val="004142FE"/>
    <w:rsid w:val="004806A9"/>
    <w:rsid w:val="0048325E"/>
    <w:rsid w:val="00491D1C"/>
    <w:rsid w:val="004A35EF"/>
    <w:rsid w:val="004B4708"/>
    <w:rsid w:val="004B76F9"/>
    <w:rsid w:val="004B7EE2"/>
    <w:rsid w:val="004D03B0"/>
    <w:rsid w:val="004D3AA5"/>
    <w:rsid w:val="004E39C3"/>
    <w:rsid w:val="004F054C"/>
    <w:rsid w:val="004F5A8B"/>
    <w:rsid w:val="00500D17"/>
    <w:rsid w:val="005328B7"/>
    <w:rsid w:val="005401BC"/>
    <w:rsid w:val="00544B55"/>
    <w:rsid w:val="00557E77"/>
    <w:rsid w:val="00567772"/>
    <w:rsid w:val="0057794B"/>
    <w:rsid w:val="005A4457"/>
    <w:rsid w:val="005B6171"/>
    <w:rsid w:val="00611911"/>
    <w:rsid w:val="0061441A"/>
    <w:rsid w:val="00624C85"/>
    <w:rsid w:val="00625BF4"/>
    <w:rsid w:val="00627BDC"/>
    <w:rsid w:val="00631EEB"/>
    <w:rsid w:val="00637B59"/>
    <w:rsid w:val="00652707"/>
    <w:rsid w:val="00654EEE"/>
    <w:rsid w:val="006756D0"/>
    <w:rsid w:val="00683FDE"/>
    <w:rsid w:val="00693FF7"/>
    <w:rsid w:val="006B72AF"/>
    <w:rsid w:val="006D7F0F"/>
    <w:rsid w:val="00700A6F"/>
    <w:rsid w:val="00722295"/>
    <w:rsid w:val="00771E05"/>
    <w:rsid w:val="00790ABC"/>
    <w:rsid w:val="0079618E"/>
    <w:rsid w:val="007A1CD3"/>
    <w:rsid w:val="00804704"/>
    <w:rsid w:val="008432B7"/>
    <w:rsid w:val="0084620B"/>
    <w:rsid w:val="00851E9A"/>
    <w:rsid w:val="0086464C"/>
    <w:rsid w:val="00872F63"/>
    <w:rsid w:val="00882D48"/>
    <w:rsid w:val="008D6910"/>
    <w:rsid w:val="008E116A"/>
    <w:rsid w:val="00904495"/>
    <w:rsid w:val="00937622"/>
    <w:rsid w:val="0094281A"/>
    <w:rsid w:val="00942EA0"/>
    <w:rsid w:val="009434A3"/>
    <w:rsid w:val="009479F6"/>
    <w:rsid w:val="00954AAD"/>
    <w:rsid w:val="009818D2"/>
    <w:rsid w:val="00984406"/>
    <w:rsid w:val="0098576C"/>
    <w:rsid w:val="009B3A62"/>
    <w:rsid w:val="009D79DA"/>
    <w:rsid w:val="00A223A4"/>
    <w:rsid w:val="00A5515B"/>
    <w:rsid w:val="00A65BBA"/>
    <w:rsid w:val="00A94314"/>
    <w:rsid w:val="00AA5B9E"/>
    <w:rsid w:val="00AB7618"/>
    <w:rsid w:val="00AE2FDF"/>
    <w:rsid w:val="00B12E3F"/>
    <w:rsid w:val="00B139A6"/>
    <w:rsid w:val="00B45750"/>
    <w:rsid w:val="00B46B63"/>
    <w:rsid w:val="00B532D5"/>
    <w:rsid w:val="00B63391"/>
    <w:rsid w:val="00B67AC4"/>
    <w:rsid w:val="00BB19A0"/>
    <w:rsid w:val="00BB3872"/>
    <w:rsid w:val="00BD5B77"/>
    <w:rsid w:val="00BD61EE"/>
    <w:rsid w:val="00BE01B6"/>
    <w:rsid w:val="00BE5A39"/>
    <w:rsid w:val="00BF2455"/>
    <w:rsid w:val="00BF4CEB"/>
    <w:rsid w:val="00BF6458"/>
    <w:rsid w:val="00C1623B"/>
    <w:rsid w:val="00C175AC"/>
    <w:rsid w:val="00C4110B"/>
    <w:rsid w:val="00C710E0"/>
    <w:rsid w:val="00C80E5D"/>
    <w:rsid w:val="00C81B50"/>
    <w:rsid w:val="00C8704C"/>
    <w:rsid w:val="00C97D84"/>
    <w:rsid w:val="00CA0CC4"/>
    <w:rsid w:val="00CC5C54"/>
    <w:rsid w:val="00CE6BE3"/>
    <w:rsid w:val="00CF0C75"/>
    <w:rsid w:val="00D04423"/>
    <w:rsid w:val="00D27633"/>
    <w:rsid w:val="00D37E47"/>
    <w:rsid w:val="00D44338"/>
    <w:rsid w:val="00D4447E"/>
    <w:rsid w:val="00D550F4"/>
    <w:rsid w:val="00D5609D"/>
    <w:rsid w:val="00D778A0"/>
    <w:rsid w:val="00D97229"/>
    <w:rsid w:val="00D9738B"/>
    <w:rsid w:val="00DA4968"/>
    <w:rsid w:val="00E063B9"/>
    <w:rsid w:val="00E11861"/>
    <w:rsid w:val="00E1336D"/>
    <w:rsid w:val="00E259E4"/>
    <w:rsid w:val="00E40357"/>
    <w:rsid w:val="00E80586"/>
    <w:rsid w:val="00E87201"/>
    <w:rsid w:val="00E9551C"/>
    <w:rsid w:val="00E96850"/>
    <w:rsid w:val="00EA639A"/>
    <w:rsid w:val="00EC658D"/>
    <w:rsid w:val="00EE4DE4"/>
    <w:rsid w:val="00F456D4"/>
    <w:rsid w:val="00F50EE9"/>
    <w:rsid w:val="00F55C5E"/>
    <w:rsid w:val="00FC4E12"/>
    <w:rsid w:val="00FD6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3FDE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851E9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5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5A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5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5AB7"/>
    <w:rPr>
      <w:sz w:val="18"/>
      <w:szCs w:val="18"/>
    </w:rPr>
  </w:style>
  <w:style w:type="table" w:styleId="a5">
    <w:name w:val="Table Grid"/>
    <w:basedOn w:val="a1"/>
    <w:uiPriority w:val="39"/>
    <w:rsid w:val="00055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rsid w:val="00851E9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6">
    <w:name w:val="Placeholder Text"/>
    <w:basedOn w:val="a0"/>
    <w:uiPriority w:val="99"/>
    <w:semiHidden/>
    <w:rsid w:val="00CE6BE3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0E0C27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0E0C27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0E0C2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0E0C27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0E0C27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0E0C27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0E0C27"/>
    <w:rPr>
      <w:sz w:val="18"/>
      <w:szCs w:val="18"/>
    </w:rPr>
  </w:style>
  <w:style w:type="character" w:styleId="ab">
    <w:name w:val="Strong"/>
    <w:basedOn w:val="a0"/>
    <w:uiPriority w:val="22"/>
    <w:qFormat/>
    <w:rsid w:val="00A223A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185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4</TotalTime>
  <Pages>3</Pages>
  <Words>630</Words>
  <Characters>3594</Characters>
  <Application>Microsoft Office Word</Application>
  <DocSecurity>0</DocSecurity>
  <Lines>29</Lines>
  <Paragraphs>8</Paragraphs>
  <ScaleCrop>false</ScaleCrop>
  <Company/>
  <LinksUpToDate>false</LinksUpToDate>
  <CharactersWithSpaces>4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108</cp:revision>
  <dcterms:created xsi:type="dcterms:W3CDTF">2018-09-11T09:25:00Z</dcterms:created>
  <dcterms:modified xsi:type="dcterms:W3CDTF">2019-02-25T02:30:00Z</dcterms:modified>
</cp:coreProperties>
</file>